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E61" w:rsidRPr="000F2A13" w:rsidRDefault="007A4E61" w:rsidP="007A4E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7D1CF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 xml:space="preserve">S7. Donor’s information of human epidermis tissue  </w:t>
      </w:r>
    </w:p>
    <w:tbl>
      <w:tblPr>
        <w:tblStyle w:val="a7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992"/>
        <w:gridCol w:w="2268"/>
        <w:gridCol w:w="2268"/>
      </w:tblGrid>
      <w:tr w:rsidR="007A4E61" w:rsidRPr="000F2A13" w:rsidTr="00E97AB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E61" w:rsidRPr="000F2A13" w:rsidRDefault="007A4E61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E61" w:rsidRPr="000F2A13" w:rsidRDefault="007A4E61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E61" w:rsidRPr="000F2A13" w:rsidRDefault="007A4E61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E61" w:rsidRPr="000F2A13" w:rsidRDefault="007A4E61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E61" w:rsidRPr="000F2A13" w:rsidRDefault="007A4E61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</w:tr>
      <w:tr w:rsidR="007A4E61" w:rsidRPr="000F2A13" w:rsidTr="00E97AB3">
        <w:trPr>
          <w:trHeight w:val="245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7A4E61" w:rsidRPr="000F2A13" w:rsidRDefault="007A4E61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-Rep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A4E61" w:rsidRDefault="007A4E61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A4E61" w:rsidRPr="000F2A13" w:rsidRDefault="007A4E61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7A4E61" w:rsidRPr="000F2A13" w:rsidRDefault="007A4E61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eski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7A4E61" w:rsidRPr="000F2A13" w:rsidRDefault="007A4E61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</w:tr>
      <w:tr w:rsidR="007A4E61" w:rsidRPr="000F2A13" w:rsidTr="00E97AB3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A4E61" w:rsidRPr="000F2A13" w:rsidRDefault="007A4E61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-Rep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A4E61" w:rsidRDefault="007A4E61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A4E61" w:rsidRPr="000F2A13" w:rsidRDefault="007A4E61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A4E61" w:rsidRPr="000F2A13" w:rsidRDefault="007A4E61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esk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A4E61" w:rsidRPr="000F2A13" w:rsidRDefault="007A4E61" w:rsidP="00E97A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</w:p>
        </w:tc>
      </w:tr>
    </w:tbl>
    <w:p w:rsidR="00C04AD2" w:rsidRDefault="00C04AD2">
      <w:bookmarkStart w:id="0" w:name="_GoBack"/>
      <w:bookmarkEnd w:id="0"/>
    </w:p>
    <w:sectPr w:rsidR="00C04A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692B" w:rsidRDefault="00A9692B" w:rsidP="007A4E61">
      <w:pPr>
        <w:spacing w:after="0" w:line="240" w:lineRule="auto"/>
      </w:pPr>
      <w:r>
        <w:separator/>
      </w:r>
    </w:p>
  </w:endnote>
  <w:endnote w:type="continuationSeparator" w:id="0">
    <w:p w:rsidR="00A9692B" w:rsidRDefault="00A9692B" w:rsidP="007A4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692B" w:rsidRDefault="00A9692B" w:rsidP="007A4E61">
      <w:pPr>
        <w:spacing w:after="0" w:line="240" w:lineRule="auto"/>
      </w:pPr>
      <w:r>
        <w:separator/>
      </w:r>
    </w:p>
  </w:footnote>
  <w:footnote w:type="continuationSeparator" w:id="0">
    <w:p w:rsidR="00A9692B" w:rsidRDefault="00A9692B" w:rsidP="007A4E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D7C"/>
    <w:rsid w:val="007A4E61"/>
    <w:rsid w:val="009A3D7C"/>
    <w:rsid w:val="00A9692B"/>
    <w:rsid w:val="00C0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97CD13-BA45-4DA4-B5C8-3FBB86025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4E6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4E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7A4E61"/>
  </w:style>
  <w:style w:type="paragraph" w:styleId="a5">
    <w:name w:val="footer"/>
    <w:basedOn w:val="a"/>
    <w:link w:val="a6"/>
    <w:uiPriority w:val="99"/>
    <w:unhideWhenUsed/>
    <w:rsid w:val="007A4E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7A4E61"/>
  </w:style>
  <w:style w:type="table" w:styleId="a7">
    <w:name w:val="Table Grid"/>
    <w:basedOn w:val="a1"/>
    <w:uiPriority w:val="39"/>
    <w:rsid w:val="007A4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152</Characters>
  <Application>Microsoft Office Word</Application>
  <DocSecurity>0</DocSecurity>
  <Lines>6</Lines>
  <Paragraphs>5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9-28T16:24:00Z</dcterms:created>
  <dcterms:modified xsi:type="dcterms:W3CDTF">2022-09-28T16:24:00Z</dcterms:modified>
</cp:coreProperties>
</file>